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78E63" w14:textId="1258DBAD" w:rsidR="00A938BC" w:rsidRDefault="1D7027A6" w:rsidP="5B71F0CF">
      <w:pPr>
        <w:rPr>
          <w:b/>
          <w:bCs/>
        </w:rPr>
      </w:pPr>
      <w:bookmarkStart w:id="0" w:name="_GoBack"/>
      <w:bookmarkEnd w:id="0"/>
      <w:r w:rsidRPr="01C111CB">
        <w:rPr>
          <w:b/>
          <w:bCs/>
        </w:rPr>
        <w:t xml:space="preserve">Figure </w:t>
      </w:r>
      <w:r w:rsidR="004569AB">
        <w:rPr>
          <w:b/>
          <w:bCs/>
        </w:rPr>
        <w:t>S</w:t>
      </w:r>
      <w:r w:rsidR="00E42E9D">
        <w:rPr>
          <w:b/>
          <w:bCs/>
        </w:rPr>
        <w:t>1</w:t>
      </w:r>
      <w:r w:rsidRPr="01C111CB">
        <w:rPr>
          <w:b/>
          <w:bCs/>
        </w:rPr>
        <w:t>.</w:t>
      </w:r>
      <w:r w:rsidRPr="004569AB">
        <w:rPr>
          <w:bCs/>
        </w:rPr>
        <w:t xml:space="preserve"> </w:t>
      </w:r>
      <w:proofErr w:type="gramStart"/>
      <w:r w:rsidRPr="004569AB">
        <w:rPr>
          <w:bCs/>
        </w:rPr>
        <w:t>Ecological momentary assessment (</w:t>
      </w:r>
      <w:proofErr w:type="spellStart"/>
      <w:r w:rsidRPr="004569AB">
        <w:rPr>
          <w:bCs/>
        </w:rPr>
        <w:t>EMA</w:t>
      </w:r>
      <w:proofErr w:type="spellEnd"/>
      <w:r w:rsidRPr="004569AB">
        <w:rPr>
          <w:bCs/>
        </w:rPr>
        <w:t>) screenshots</w:t>
      </w:r>
      <w:r w:rsidR="004569AB">
        <w:rPr>
          <w:bCs/>
        </w:rPr>
        <w:t>.</w:t>
      </w:r>
      <w:proofErr w:type="gramEnd"/>
    </w:p>
    <w:tbl>
      <w:tblPr>
        <w:tblStyle w:val="TableGrid"/>
        <w:tblW w:w="10725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910"/>
        <w:gridCol w:w="2940"/>
        <w:gridCol w:w="2580"/>
        <w:gridCol w:w="2295"/>
      </w:tblGrid>
      <w:tr w:rsidR="01C111CB" w14:paraId="253026E1" w14:textId="77777777" w:rsidTr="2664C253">
        <w:trPr>
          <w:trHeight w:val="300"/>
        </w:trPr>
        <w:tc>
          <w:tcPr>
            <w:tcW w:w="2910" w:type="dxa"/>
          </w:tcPr>
          <w:p w14:paraId="229921FF" w14:textId="61DE57AC" w:rsidR="1FAB4F66" w:rsidRDefault="0186021C" w:rsidP="2664C253">
            <w:pPr>
              <w:jc w:val="center"/>
            </w:pPr>
            <w:r>
              <w:t>Screen 1</w:t>
            </w:r>
          </w:p>
          <w:p w14:paraId="6D54E77B" w14:textId="47A3A891" w:rsidR="1FAB4F66" w:rsidRDefault="4451AC89" w:rsidP="2664C253">
            <w:pPr>
              <w:jc w:val="center"/>
            </w:pPr>
            <w:r>
              <w:rPr>
                <w:noProof/>
                <w:lang w:eastAsia="en-US"/>
              </w:rPr>
              <w:drawing>
                <wp:inline distT="0" distB="0" distL="0" distR="0" wp14:anchorId="756F3EED" wp14:editId="4EACE352">
                  <wp:extent cx="1325880" cy="2880360"/>
                  <wp:effectExtent l="0" t="0" r="0" b="0"/>
                  <wp:docPr id="464123291" name="Picture 4641232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0" w:type="dxa"/>
          </w:tcPr>
          <w:p w14:paraId="5DA82FDE" w14:textId="0A90B768" w:rsidR="398DC844" w:rsidRDefault="4451AC89" w:rsidP="2664C253">
            <w:pPr>
              <w:jc w:val="center"/>
            </w:pPr>
            <w:r>
              <w:t>Screen 2</w:t>
            </w:r>
            <w:r w:rsidR="25CB9DFF">
              <w:rPr>
                <w:noProof/>
                <w:lang w:eastAsia="en-US"/>
              </w:rPr>
              <w:drawing>
                <wp:inline distT="0" distB="0" distL="0" distR="0" wp14:anchorId="3B76BBB4" wp14:editId="5B7C67F4">
                  <wp:extent cx="1325880" cy="2880360"/>
                  <wp:effectExtent l="0" t="0" r="0" b="0"/>
                  <wp:docPr id="1167515439" name="Picture 11675154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0" w:type="dxa"/>
          </w:tcPr>
          <w:p w14:paraId="5187973C" w14:textId="2C29F325" w:rsidR="01C111CB" w:rsidRDefault="34147F66" w:rsidP="2664C253">
            <w:pPr>
              <w:jc w:val="center"/>
            </w:pPr>
            <w:r>
              <w:t>Scr</w:t>
            </w:r>
            <w:r w:rsidR="1061273D">
              <w:t>een 3</w:t>
            </w:r>
            <w:r w:rsidR="1061273D">
              <w:rPr>
                <w:noProof/>
                <w:lang w:eastAsia="en-US"/>
              </w:rPr>
              <w:drawing>
                <wp:inline distT="0" distB="0" distL="0" distR="0" wp14:anchorId="391BC3B6" wp14:editId="03C29936">
                  <wp:extent cx="1325880" cy="2880360"/>
                  <wp:effectExtent l="0" t="0" r="0" b="0"/>
                  <wp:docPr id="654431997" name="Picture 6544319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5" w:type="dxa"/>
          </w:tcPr>
          <w:p w14:paraId="4DB1E8B7" w14:textId="6A9F82F4" w:rsidR="01C111CB" w:rsidRDefault="6A8151F5" w:rsidP="2664C253">
            <w:pPr>
              <w:jc w:val="center"/>
            </w:pPr>
            <w:r>
              <w:t>Screen 4</w:t>
            </w:r>
          </w:p>
          <w:p w14:paraId="64FFFFEC" w14:textId="5D3364D3" w:rsidR="01C111CB" w:rsidRDefault="6A8151F5" w:rsidP="01C111CB">
            <w:r>
              <w:rPr>
                <w:noProof/>
                <w:lang w:eastAsia="en-US"/>
              </w:rPr>
              <w:drawing>
                <wp:inline distT="0" distB="0" distL="0" distR="0" wp14:anchorId="0239C1D3" wp14:editId="0185C426">
                  <wp:extent cx="1325880" cy="2880360"/>
                  <wp:effectExtent l="0" t="0" r="0" b="0"/>
                  <wp:docPr id="190457266" name="Picture 1904572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1C111CB" w14:paraId="52754FA2" w14:textId="77777777" w:rsidTr="2664C253">
        <w:trPr>
          <w:trHeight w:val="4536"/>
        </w:trPr>
        <w:tc>
          <w:tcPr>
            <w:tcW w:w="2910" w:type="dxa"/>
          </w:tcPr>
          <w:p w14:paraId="05295761" w14:textId="3788A5CB" w:rsidR="01C111CB" w:rsidRDefault="60D5A3D7" w:rsidP="2664C253">
            <w:pPr>
              <w:jc w:val="center"/>
            </w:pPr>
            <w:r>
              <w:t>Screen 5</w:t>
            </w:r>
            <w:r w:rsidR="4ADE481E">
              <w:rPr>
                <w:noProof/>
                <w:lang w:eastAsia="en-US"/>
              </w:rPr>
              <w:drawing>
                <wp:inline distT="0" distB="0" distL="0" distR="0" wp14:anchorId="46C5CF52" wp14:editId="023D3779">
                  <wp:extent cx="1325880" cy="2880360"/>
                  <wp:effectExtent l="0" t="0" r="0" b="0"/>
                  <wp:docPr id="341328245" name="Picture 3413282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0" w:type="dxa"/>
          </w:tcPr>
          <w:p w14:paraId="40E3F5FD" w14:textId="2C317EC4" w:rsidR="01C111CB" w:rsidRDefault="1DB04F2A" w:rsidP="2664C253">
            <w:pPr>
              <w:jc w:val="center"/>
            </w:pPr>
            <w:r>
              <w:t>Screen 6</w:t>
            </w:r>
          </w:p>
          <w:p w14:paraId="36BF9CAF" w14:textId="4BEBA2AF" w:rsidR="01C111CB" w:rsidRDefault="1DB04F2A" w:rsidP="2664C253">
            <w:pPr>
              <w:jc w:val="center"/>
            </w:pPr>
            <w:r>
              <w:rPr>
                <w:noProof/>
                <w:lang w:eastAsia="en-US"/>
              </w:rPr>
              <w:drawing>
                <wp:inline distT="0" distB="0" distL="0" distR="0" wp14:anchorId="75B68A09" wp14:editId="719BD4BC">
                  <wp:extent cx="1325880" cy="2880360"/>
                  <wp:effectExtent l="0" t="0" r="0" b="0"/>
                  <wp:docPr id="1016268695" name="Picture 10162686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0" w:type="dxa"/>
          </w:tcPr>
          <w:p w14:paraId="4E1FB1B0" w14:textId="46A09B42" w:rsidR="01C111CB" w:rsidRDefault="7A4ACA8B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>Screen 7</w:t>
            </w:r>
          </w:p>
          <w:p w14:paraId="06C3026B" w14:textId="2861BA96" w:rsidR="01C111CB" w:rsidRDefault="7A4ACA8B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2664C253">
              <w:rPr>
                <w:rFonts w:ascii="Times" w:eastAsia="Times" w:hAnsi="Times" w:cs="Times"/>
                <w:color w:val="000000" w:themeColor="text1"/>
              </w:rPr>
              <w:t xml:space="preserve"> </w:t>
            </w:r>
            <w:r>
              <w:rPr>
                <w:noProof/>
                <w:lang w:eastAsia="en-US"/>
              </w:rPr>
              <w:drawing>
                <wp:inline distT="0" distB="0" distL="0" distR="0" wp14:anchorId="755AC314" wp14:editId="1AACC8B0">
                  <wp:extent cx="1325880" cy="2880360"/>
                  <wp:effectExtent l="0" t="0" r="0" b="0"/>
                  <wp:docPr id="1296622743" name="Picture 12966227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5" w:type="dxa"/>
          </w:tcPr>
          <w:p w14:paraId="4F3C8CFE" w14:textId="58F8E250" w:rsidR="01C111CB" w:rsidRDefault="7A4ACA8B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>Screen 8</w:t>
            </w:r>
            <w:r w:rsidRPr="2664C253">
              <w:rPr>
                <w:rFonts w:ascii="Times" w:eastAsia="Times" w:hAnsi="Times" w:cs="Times"/>
                <w:color w:val="000000" w:themeColor="text1"/>
              </w:rPr>
              <w:t xml:space="preserve"> </w:t>
            </w:r>
            <w:r>
              <w:rPr>
                <w:noProof/>
                <w:lang w:eastAsia="en-US"/>
              </w:rPr>
              <w:drawing>
                <wp:inline distT="0" distB="0" distL="0" distR="0" wp14:anchorId="698F8692" wp14:editId="6C29CD10">
                  <wp:extent cx="1325880" cy="2880360"/>
                  <wp:effectExtent l="0" t="0" r="0" b="0"/>
                  <wp:docPr id="1111179235" name="Picture 11111792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B2EB5F" w14:textId="77777777" w:rsidR="00993638" w:rsidRDefault="00993638">
      <w:r>
        <w:br w:type="page"/>
      </w:r>
    </w:p>
    <w:tbl>
      <w:tblPr>
        <w:tblStyle w:val="TableGrid"/>
        <w:tblW w:w="10725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910"/>
        <w:gridCol w:w="2940"/>
        <w:gridCol w:w="2580"/>
        <w:gridCol w:w="2295"/>
      </w:tblGrid>
      <w:tr w:rsidR="01C111CB" w14:paraId="5C9DEB57" w14:textId="77777777" w:rsidTr="2664C253">
        <w:trPr>
          <w:trHeight w:val="300"/>
        </w:trPr>
        <w:tc>
          <w:tcPr>
            <w:tcW w:w="2910" w:type="dxa"/>
          </w:tcPr>
          <w:p w14:paraId="363C510D" w14:textId="36F1C22C" w:rsidR="01C111CB" w:rsidRDefault="7A4ACA8B" w:rsidP="2664C253">
            <w:pPr>
              <w:jc w:val="center"/>
            </w:pPr>
            <w:r>
              <w:lastRenderedPageBreak/>
              <w:t>Screen 9</w:t>
            </w:r>
          </w:p>
          <w:p w14:paraId="0FB19F8D" w14:textId="29AFFDC0" w:rsidR="01C111CB" w:rsidRDefault="7A4ACA8B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5A246C42" wp14:editId="3CB0F813">
                  <wp:extent cx="1325880" cy="2880360"/>
                  <wp:effectExtent l="0" t="0" r="0" b="0"/>
                  <wp:docPr id="389414997" name="Picture 3894149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0" w:type="dxa"/>
          </w:tcPr>
          <w:p w14:paraId="4B5544F8" w14:textId="0547EC49" w:rsidR="01C111CB" w:rsidRDefault="3A15BA3A" w:rsidP="2664C253">
            <w:pPr>
              <w:jc w:val="center"/>
            </w:pPr>
            <w:r>
              <w:t>Screen 10</w:t>
            </w:r>
          </w:p>
          <w:p w14:paraId="3613B2ED" w14:textId="781C8F57" w:rsidR="01C111CB" w:rsidRDefault="17A0CFF7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C6489D7" wp14:editId="605828A6">
                  <wp:extent cx="1325880" cy="2880360"/>
                  <wp:effectExtent l="0" t="0" r="0" b="0"/>
                  <wp:docPr id="1824982196" name="Picture 18249821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0" w:type="dxa"/>
          </w:tcPr>
          <w:p w14:paraId="27A16EE4" w14:textId="67CFC16B" w:rsidR="01C111CB" w:rsidRDefault="369E5251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>Screen 11</w:t>
            </w:r>
          </w:p>
          <w:p w14:paraId="7938BC81" w14:textId="75BCB6D2" w:rsidR="01C111CB" w:rsidRDefault="369E5251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 xml:space="preserve"> </w:t>
            </w:r>
            <w:r w:rsidR="3F24CFD0">
              <w:rPr>
                <w:noProof/>
                <w:lang w:eastAsia="en-US"/>
              </w:rPr>
              <w:drawing>
                <wp:inline distT="0" distB="0" distL="0" distR="0" wp14:anchorId="46E1148D" wp14:editId="21D67E1E">
                  <wp:extent cx="1325880" cy="2880360"/>
                  <wp:effectExtent l="0" t="0" r="0" b="0"/>
                  <wp:docPr id="47174352" name="Picture 471743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5" w:type="dxa"/>
          </w:tcPr>
          <w:p w14:paraId="24BC05C5" w14:textId="1F7CAAEC" w:rsidR="01C111CB" w:rsidRDefault="369E5251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>Screen 12</w:t>
            </w:r>
          </w:p>
          <w:p w14:paraId="7DA7CB65" w14:textId="5042ED68" w:rsidR="01C111CB" w:rsidRDefault="0DE52D76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B4C8DB5" wp14:editId="11847704">
                  <wp:extent cx="1304925" cy="2834837"/>
                  <wp:effectExtent l="0" t="0" r="0" b="0"/>
                  <wp:docPr id="1209381090" name="Picture 12093810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4925" cy="28348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2664C253">
              <w:rPr>
                <w:rFonts w:ascii="Times" w:eastAsia="Times" w:hAnsi="Times" w:cs="Times"/>
                <w:color w:val="000000" w:themeColor="text1"/>
              </w:rPr>
              <w:t xml:space="preserve"> </w:t>
            </w:r>
          </w:p>
        </w:tc>
      </w:tr>
      <w:tr w:rsidR="01C111CB" w14:paraId="0C4F8206" w14:textId="77777777" w:rsidTr="2664C253">
        <w:trPr>
          <w:trHeight w:val="300"/>
        </w:trPr>
        <w:tc>
          <w:tcPr>
            <w:tcW w:w="2910" w:type="dxa"/>
          </w:tcPr>
          <w:p w14:paraId="7AD4FB0D" w14:textId="2E12365A" w:rsidR="01C111CB" w:rsidRDefault="369E5251" w:rsidP="2664C253">
            <w:pPr>
              <w:jc w:val="center"/>
            </w:pPr>
            <w:r>
              <w:t xml:space="preserve">Screen 13 </w:t>
            </w:r>
          </w:p>
          <w:p w14:paraId="282E4E5A" w14:textId="11204D12" w:rsidR="01C111CB" w:rsidRDefault="1B0916AB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08EC70DB" wp14:editId="0539B293">
                  <wp:extent cx="1325880" cy="2880360"/>
                  <wp:effectExtent l="0" t="0" r="0" b="0"/>
                  <wp:docPr id="1445006278" name="Picture 14450062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0" w:type="dxa"/>
          </w:tcPr>
          <w:p w14:paraId="1549D23D" w14:textId="21D15AD8" w:rsidR="01C111CB" w:rsidRDefault="369E5251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>Screen 14</w:t>
            </w:r>
            <w:r w:rsidR="156D51CE" w:rsidRPr="2664C253">
              <w:rPr>
                <w:rFonts w:ascii="Times" w:eastAsia="Times" w:hAnsi="Times" w:cs="Times"/>
                <w:color w:val="000000" w:themeColor="text1"/>
              </w:rPr>
              <w:t xml:space="preserve"> </w:t>
            </w:r>
          </w:p>
          <w:p w14:paraId="2A1C23FF" w14:textId="5F6DA7AF" w:rsidR="01C111CB" w:rsidRDefault="156D51CE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95EF5D7" wp14:editId="27E131A1">
                  <wp:extent cx="1325880" cy="2880360"/>
                  <wp:effectExtent l="0" t="0" r="0" b="0"/>
                  <wp:docPr id="1504208676" name="Picture 15042086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0" w:type="dxa"/>
          </w:tcPr>
          <w:p w14:paraId="62264AA3" w14:textId="3D9CA603" w:rsidR="01C111CB" w:rsidRDefault="369E5251" w:rsidP="2664C253">
            <w:pPr>
              <w:jc w:val="center"/>
            </w:pPr>
            <w:r>
              <w:t>Screen 15</w:t>
            </w:r>
          </w:p>
          <w:p w14:paraId="0F104549" w14:textId="2383C002" w:rsidR="01C111CB" w:rsidRDefault="2384E6B0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51B7ABEB" wp14:editId="2A05497E">
                  <wp:extent cx="1325880" cy="2880360"/>
                  <wp:effectExtent l="0" t="0" r="0" b="0"/>
                  <wp:docPr id="1573621737" name="Picture 15736217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5" w:type="dxa"/>
          </w:tcPr>
          <w:p w14:paraId="146174E3" w14:textId="60C7D4F7" w:rsidR="01C111CB" w:rsidRDefault="369E5251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>Screen 16</w:t>
            </w:r>
            <w:r w:rsidR="0F391DAD" w:rsidRPr="2664C253">
              <w:rPr>
                <w:rFonts w:ascii="Times" w:eastAsia="Times" w:hAnsi="Times" w:cs="Times"/>
                <w:color w:val="000000" w:themeColor="text1"/>
              </w:rPr>
              <w:t xml:space="preserve"> </w:t>
            </w:r>
            <w:r w:rsidR="0F391DAD">
              <w:rPr>
                <w:noProof/>
                <w:lang w:eastAsia="en-US"/>
              </w:rPr>
              <w:drawing>
                <wp:inline distT="0" distB="0" distL="0" distR="0" wp14:anchorId="00BD039E" wp14:editId="6FDA6FF0">
                  <wp:extent cx="1324545" cy="2880360"/>
                  <wp:effectExtent l="0" t="0" r="0" b="0"/>
                  <wp:docPr id="1513172946" name="Picture 15131729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545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2664C253" w14:paraId="2821156A" w14:textId="77777777" w:rsidTr="2664C253">
        <w:trPr>
          <w:trHeight w:val="300"/>
        </w:trPr>
        <w:tc>
          <w:tcPr>
            <w:tcW w:w="2910" w:type="dxa"/>
          </w:tcPr>
          <w:p w14:paraId="7E35E5D4" w14:textId="3688423A" w:rsidR="73CB85D0" w:rsidRDefault="73CB85D0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>Screen 17</w:t>
            </w:r>
          </w:p>
          <w:p w14:paraId="4633CCF3" w14:textId="544BAE98" w:rsidR="73CB85D0" w:rsidRDefault="73CB85D0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 xml:space="preserve"> </w:t>
            </w:r>
            <w:r w:rsidR="3501D520">
              <w:rPr>
                <w:noProof/>
                <w:lang w:eastAsia="en-US"/>
              </w:rPr>
              <w:drawing>
                <wp:inline distT="0" distB="0" distL="0" distR="0" wp14:anchorId="212D08C7" wp14:editId="5113636F">
                  <wp:extent cx="1325880" cy="2880360"/>
                  <wp:effectExtent l="0" t="0" r="0" b="0"/>
                  <wp:docPr id="16681013" name="Picture 166810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0" w:type="dxa"/>
          </w:tcPr>
          <w:p w14:paraId="7DD18176" w14:textId="0A33B64D" w:rsidR="73CB85D0" w:rsidRDefault="73CB85D0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>Screen 18</w:t>
            </w:r>
          </w:p>
          <w:p w14:paraId="69AC558F" w14:textId="51843789" w:rsidR="73CB85D0" w:rsidRDefault="73CB85D0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 xml:space="preserve"> </w:t>
            </w:r>
            <w:r w:rsidR="2D07157D">
              <w:rPr>
                <w:noProof/>
                <w:lang w:eastAsia="en-US"/>
              </w:rPr>
              <w:drawing>
                <wp:inline distT="0" distB="0" distL="0" distR="0" wp14:anchorId="5940536B" wp14:editId="20720415">
                  <wp:extent cx="1328166" cy="2880360"/>
                  <wp:effectExtent l="0" t="0" r="0" b="0"/>
                  <wp:docPr id="1758433968" name="Picture 17584339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8166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0" w:type="dxa"/>
          </w:tcPr>
          <w:p w14:paraId="62F61AB7" w14:textId="4BE2E68F" w:rsidR="73CB85D0" w:rsidRDefault="73CB85D0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>Screen 19</w:t>
            </w:r>
          </w:p>
          <w:p w14:paraId="5C27A237" w14:textId="6E657EB7" w:rsidR="73CB85D0" w:rsidRDefault="73CB85D0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 xml:space="preserve"> </w:t>
            </w:r>
            <w:r w:rsidR="280AA771">
              <w:rPr>
                <w:noProof/>
                <w:lang w:eastAsia="en-US"/>
              </w:rPr>
              <w:drawing>
                <wp:inline distT="0" distB="0" distL="0" distR="0" wp14:anchorId="65DD72E1" wp14:editId="4D932151">
                  <wp:extent cx="1325880" cy="2880360"/>
                  <wp:effectExtent l="0" t="0" r="0" b="0"/>
                  <wp:docPr id="1246741205" name="Picture 12467412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5" w:type="dxa"/>
          </w:tcPr>
          <w:p w14:paraId="0BB286A9" w14:textId="46F8DA8D" w:rsidR="73CB85D0" w:rsidRDefault="73CB85D0" w:rsidP="2664C253">
            <w:pPr>
              <w:jc w:val="center"/>
            </w:pPr>
            <w:r>
              <w:t>Screen 20</w:t>
            </w:r>
            <w:r w:rsidR="498DBD4A" w:rsidRPr="2664C253">
              <w:rPr>
                <w:rFonts w:ascii="Times" w:eastAsia="Times" w:hAnsi="Times" w:cs="Times"/>
                <w:color w:val="000000" w:themeColor="text1"/>
              </w:rPr>
              <w:t xml:space="preserve"> </w:t>
            </w:r>
            <w:r w:rsidR="498DBD4A">
              <w:rPr>
                <w:noProof/>
                <w:lang w:eastAsia="en-US"/>
              </w:rPr>
              <w:drawing>
                <wp:inline distT="0" distB="0" distL="0" distR="0" wp14:anchorId="7B71E42B" wp14:editId="1DC299CD">
                  <wp:extent cx="1325880" cy="2880360"/>
                  <wp:effectExtent l="0" t="0" r="0" b="0"/>
                  <wp:docPr id="1369318945" name="Picture 13693189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lastRenderedPageBreak/>
              <w:t xml:space="preserve"> </w:t>
            </w:r>
          </w:p>
        </w:tc>
      </w:tr>
      <w:tr w:rsidR="2664C253" w14:paraId="302DAB7C" w14:textId="77777777" w:rsidTr="2664C253">
        <w:trPr>
          <w:trHeight w:val="300"/>
        </w:trPr>
        <w:tc>
          <w:tcPr>
            <w:tcW w:w="2910" w:type="dxa"/>
          </w:tcPr>
          <w:p w14:paraId="4389FACB" w14:textId="64455404" w:rsidR="7F01CE58" w:rsidRDefault="7F01CE58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lastRenderedPageBreak/>
              <w:t>Screen 21</w:t>
            </w:r>
          </w:p>
          <w:p w14:paraId="74F26F00" w14:textId="25C5D893" w:rsidR="29A502A9" w:rsidRDefault="29A502A9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2664C253">
              <w:rPr>
                <w:rFonts w:ascii="Times" w:eastAsia="Times" w:hAnsi="Times" w:cs="Times"/>
                <w:color w:val="000000" w:themeColor="text1"/>
              </w:rPr>
              <w:t xml:space="preserve"> </w:t>
            </w:r>
            <w:r>
              <w:rPr>
                <w:noProof/>
                <w:lang w:eastAsia="en-US"/>
              </w:rPr>
              <w:drawing>
                <wp:inline distT="0" distB="0" distL="0" distR="0" wp14:anchorId="39CD35B6" wp14:editId="739E5F80">
                  <wp:extent cx="1325880" cy="2880360"/>
                  <wp:effectExtent l="0" t="0" r="0" b="0"/>
                  <wp:docPr id="1586187293" name="Picture 15861872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0" w:type="dxa"/>
          </w:tcPr>
          <w:p w14:paraId="386FE67A" w14:textId="7F9C6AFF" w:rsidR="7F01CE58" w:rsidRDefault="7F01CE58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>Screen 22</w:t>
            </w:r>
            <w:r w:rsidR="422997F8" w:rsidRPr="2664C253">
              <w:rPr>
                <w:rFonts w:ascii="Times" w:eastAsia="Times" w:hAnsi="Times" w:cs="Times"/>
                <w:color w:val="000000" w:themeColor="text1"/>
              </w:rPr>
              <w:t xml:space="preserve"> </w:t>
            </w:r>
          </w:p>
          <w:p w14:paraId="149482A2" w14:textId="387D4F41" w:rsidR="422997F8" w:rsidRDefault="422997F8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CBF75AD" wp14:editId="23AB09A9">
                  <wp:extent cx="1325880" cy="2880360"/>
                  <wp:effectExtent l="0" t="0" r="0" b="0"/>
                  <wp:docPr id="1977538757" name="Picture 19775387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0" w:type="dxa"/>
          </w:tcPr>
          <w:p w14:paraId="063B2350" w14:textId="020523E3" w:rsidR="7F01CE58" w:rsidRDefault="7F01CE58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>Screen 23</w:t>
            </w:r>
          </w:p>
          <w:p w14:paraId="46CBC3FE" w14:textId="751011B7" w:rsidR="219A4602" w:rsidRDefault="219A4602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2664C253">
              <w:rPr>
                <w:rFonts w:ascii="Times" w:eastAsia="Times" w:hAnsi="Times" w:cs="Times"/>
                <w:color w:val="000000" w:themeColor="text1"/>
              </w:rPr>
              <w:t xml:space="preserve"> </w:t>
            </w:r>
            <w:r>
              <w:rPr>
                <w:noProof/>
                <w:lang w:eastAsia="en-US"/>
              </w:rPr>
              <w:drawing>
                <wp:inline distT="0" distB="0" distL="0" distR="0" wp14:anchorId="3AC7161C" wp14:editId="0E245A5B">
                  <wp:extent cx="1325880" cy="2880360"/>
                  <wp:effectExtent l="0" t="0" r="0" b="0"/>
                  <wp:docPr id="1431661811" name="Picture 14316618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5" w:type="dxa"/>
          </w:tcPr>
          <w:p w14:paraId="7D9FAC23" w14:textId="0C821C94" w:rsidR="219A4602" w:rsidRDefault="219A4602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>Screen 24</w:t>
            </w:r>
            <w:r w:rsidRPr="2664C253">
              <w:rPr>
                <w:rFonts w:ascii="Times" w:eastAsia="Times" w:hAnsi="Times" w:cs="Times"/>
                <w:color w:val="000000" w:themeColor="text1"/>
              </w:rPr>
              <w:t xml:space="preserve"> </w:t>
            </w:r>
            <w:r>
              <w:rPr>
                <w:noProof/>
                <w:lang w:eastAsia="en-US"/>
              </w:rPr>
              <w:drawing>
                <wp:inline distT="0" distB="0" distL="0" distR="0" wp14:anchorId="7EEC7CD7" wp14:editId="63E2C820">
                  <wp:extent cx="1325880" cy="2880360"/>
                  <wp:effectExtent l="0" t="0" r="0" b="0"/>
                  <wp:docPr id="742104168" name="Picture 7421041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2664C253" w14:paraId="296BAC51" w14:textId="77777777" w:rsidTr="2664C253">
        <w:trPr>
          <w:trHeight w:val="300"/>
        </w:trPr>
        <w:tc>
          <w:tcPr>
            <w:tcW w:w="2910" w:type="dxa"/>
          </w:tcPr>
          <w:p w14:paraId="1A92630F" w14:textId="5DC04FEA" w:rsidR="219A4602" w:rsidRDefault="219A4602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 xml:space="preserve">Screen 25 </w:t>
            </w:r>
            <w:r>
              <w:rPr>
                <w:noProof/>
                <w:lang w:eastAsia="en-US"/>
              </w:rPr>
              <w:drawing>
                <wp:inline distT="0" distB="0" distL="0" distR="0" wp14:anchorId="1DEC3413" wp14:editId="727A963E">
                  <wp:extent cx="1325880" cy="2880360"/>
                  <wp:effectExtent l="0" t="0" r="0" b="0"/>
                  <wp:docPr id="413942204" name="Picture 4139422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0" w:type="dxa"/>
          </w:tcPr>
          <w:p w14:paraId="2992D43B" w14:textId="6A597753" w:rsidR="219A4602" w:rsidRDefault="219A4602" w:rsidP="2664C253">
            <w:pPr>
              <w:jc w:val="center"/>
            </w:pPr>
            <w:r>
              <w:t>Screen 26</w:t>
            </w:r>
          </w:p>
          <w:p w14:paraId="2FC23E84" w14:textId="6A6BF774" w:rsidR="219A4602" w:rsidRDefault="219A4602" w:rsidP="2664C253">
            <w:pPr>
              <w:jc w:val="center"/>
            </w:pPr>
            <w:r w:rsidRPr="2664C253">
              <w:rPr>
                <w:rFonts w:ascii="Times" w:eastAsia="Times" w:hAnsi="Times" w:cs="Times"/>
                <w:color w:val="000000" w:themeColor="text1"/>
              </w:rPr>
              <w:t xml:space="preserve"> </w:t>
            </w:r>
            <w:r>
              <w:rPr>
                <w:noProof/>
                <w:lang w:eastAsia="en-US"/>
              </w:rPr>
              <w:drawing>
                <wp:inline distT="0" distB="0" distL="0" distR="0" wp14:anchorId="41290BC2" wp14:editId="737534E1">
                  <wp:extent cx="1325880" cy="2880360"/>
                  <wp:effectExtent l="0" t="0" r="0" b="0"/>
                  <wp:docPr id="1446451786" name="Picture 14464517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</w:p>
        </w:tc>
        <w:tc>
          <w:tcPr>
            <w:tcW w:w="2580" w:type="dxa"/>
          </w:tcPr>
          <w:p w14:paraId="1E74E9B4" w14:textId="7AAFA060" w:rsidR="219A4602" w:rsidRDefault="219A4602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>Screen 27</w:t>
            </w:r>
          </w:p>
          <w:p w14:paraId="7A6003BC" w14:textId="54AD63FE" w:rsidR="219A4602" w:rsidRDefault="219A4602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2664C253">
              <w:rPr>
                <w:rFonts w:ascii="Times" w:eastAsia="Times" w:hAnsi="Times" w:cs="Times"/>
                <w:color w:val="000000" w:themeColor="text1"/>
              </w:rPr>
              <w:t xml:space="preserve"> </w:t>
            </w:r>
            <w:r>
              <w:rPr>
                <w:noProof/>
                <w:lang w:eastAsia="en-US"/>
              </w:rPr>
              <w:drawing>
                <wp:inline distT="0" distB="0" distL="0" distR="0" wp14:anchorId="6CB02227" wp14:editId="508AAF55">
                  <wp:extent cx="1325880" cy="2880360"/>
                  <wp:effectExtent l="0" t="0" r="0" b="0"/>
                  <wp:docPr id="584235653" name="Picture 5842356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5" w:type="dxa"/>
          </w:tcPr>
          <w:p w14:paraId="51690EBB" w14:textId="0CE3D019" w:rsidR="219A4602" w:rsidRDefault="219A4602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>Screen 28</w:t>
            </w:r>
          </w:p>
          <w:p w14:paraId="59EBBE30" w14:textId="44669598" w:rsidR="219A4602" w:rsidRDefault="219A4602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CC8A892" wp14:editId="40BDE86F">
                  <wp:extent cx="1324545" cy="2880360"/>
                  <wp:effectExtent l="0" t="0" r="0" b="0"/>
                  <wp:docPr id="756121342" name="Picture 7561213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545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2664C253" w14:paraId="1EBA614B" w14:textId="77777777" w:rsidTr="2664C253">
        <w:trPr>
          <w:trHeight w:val="300"/>
        </w:trPr>
        <w:tc>
          <w:tcPr>
            <w:tcW w:w="2910" w:type="dxa"/>
          </w:tcPr>
          <w:p w14:paraId="554EFEF4" w14:textId="63938B1B" w:rsidR="219A4602" w:rsidRDefault="219A4602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>Screen 29</w:t>
            </w:r>
          </w:p>
          <w:p w14:paraId="46BB4FB9" w14:textId="3B028886" w:rsidR="219A4602" w:rsidRDefault="219A4602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lastRenderedPageBreak/>
              <w:t xml:space="preserve"> </w:t>
            </w:r>
            <w:r>
              <w:rPr>
                <w:noProof/>
                <w:lang w:eastAsia="en-US"/>
              </w:rPr>
              <w:drawing>
                <wp:inline distT="0" distB="0" distL="0" distR="0" wp14:anchorId="6D6B8A0A" wp14:editId="50F421B4">
                  <wp:extent cx="1325880" cy="2880360"/>
                  <wp:effectExtent l="0" t="0" r="0" b="0"/>
                  <wp:docPr id="1138647751" name="Picture 11386477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0" w:type="dxa"/>
          </w:tcPr>
          <w:p w14:paraId="7A0F6D6F" w14:textId="713EA0F3" w:rsidR="219A4602" w:rsidRDefault="219A4602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lastRenderedPageBreak/>
              <w:t>Screen 30</w:t>
            </w:r>
          </w:p>
          <w:p w14:paraId="4F579399" w14:textId="72BA81D5" w:rsidR="219A4602" w:rsidRDefault="219A4602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lastRenderedPageBreak/>
              <w:t xml:space="preserve"> </w:t>
            </w:r>
            <w:r>
              <w:rPr>
                <w:noProof/>
                <w:lang w:eastAsia="en-US"/>
              </w:rPr>
              <w:drawing>
                <wp:inline distT="0" distB="0" distL="0" distR="0" wp14:anchorId="01FB77DB" wp14:editId="666522C7">
                  <wp:extent cx="1328166" cy="2880360"/>
                  <wp:effectExtent l="0" t="0" r="0" b="0"/>
                  <wp:docPr id="1027738921" name="Picture 10277389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8166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0" w:type="dxa"/>
          </w:tcPr>
          <w:p w14:paraId="22D6B8A5" w14:textId="19E4EEF3" w:rsidR="219A4602" w:rsidRDefault="219A4602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lastRenderedPageBreak/>
              <w:t>Screen 31</w:t>
            </w:r>
          </w:p>
          <w:p w14:paraId="2A296CC0" w14:textId="42B68E6C" w:rsidR="219A4602" w:rsidRDefault="219A4602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2664C253">
              <w:rPr>
                <w:rFonts w:ascii="Times" w:eastAsia="Times" w:hAnsi="Times" w:cs="Times"/>
                <w:color w:val="000000" w:themeColor="text1"/>
              </w:rPr>
              <w:lastRenderedPageBreak/>
              <w:t xml:space="preserve"> </w:t>
            </w:r>
            <w:r>
              <w:rPr>
                <w:noProof/>
                <w:lang w:eastAsia="en-US"/>
              </w:rPr>
              <w:drawing>
                <wp:inline distT="0" distB="0" distL="0" distR="0" wp14:anchorId="6928585E" wp14:editId="428AEAF9">
                  <wp:extent cx="1325880" cy="2880360"/>
                  <wp:effectExtent l="0" t="0" r="0" b="0"/>
                  <wp:docPr id="1536085086" name="Picture 15360850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5" w:type="dxa"/>
          </w:tcPr>
          <w:p w14:paraId="0F6098C6" w14:textId="08FB09BF" w:rsidR="219A4602" w:rsidRDefault="219A4602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lastRenderedPageBreak/>
              <w:t>Screen 32</w:t>
            </w:r>
          </w:p>
          <w:p w14:paraId="2BF07A33" w14:textId="440A9EFF" w:rsidR="6D4FF94E" w:rsidRDefault="6D4FF94E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noProof/>
                <w:lang w:eastAsia="en-US"/>
              </w:rPr>
              <w:lastRenderedPageBreak/>
              <w:drawing>
                <wp:inline distT="0" distB="0" distL="0" distR="0" wp14:anchorId="5047238D" wp14:editId="3C5FCEBD">
                  <wp:extent cx="1325880" cy="2880360"/>
                  <wp:effectExtent l="0" t="0" r="0" b="0"/>
                  <wp:docPr id="562314370" name="Picture 5623143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2E9D" w14:paraId="692496F8" w14:textId="77777777" w:rsidTr="2664C253">
        <w:trPr>
          <w:gridAfter w:val="3"/>
          <w:wAfter w:w="7815" w:type="dxa"/>
          <w:trHeight w:val="300"/>
        </w:trPr>
        <w:tc>
          <w:tcPr>
            <w:tcW w:w="2910" w:type="dxa"/>
          </w:tcPr>
          <w:p w14:paraId="1E21D91B" w14:textId="5F591F82" w:rsidR="00E42E9D" w:rsidRDefault="00E42E9D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lastRenderedPageBreak/>
              <w:t>Screen 33</w:t>
            </w:r>
          </w:p>
          <w:p w14:paraId="69362234" w14:textId="006A18E8" w:rsidR="00E42E9D" w:rsidRDefault="00E42E9D" w:rsidP="2664C253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t xml:space="preserve"> </w:t>
            </w:r>
            <w:r>
              <w:rPr>
                <w:noProof/>
                <w:lang w:eastAsia="en-US"/>
              </w:rPr>
              <w:drawing>
                <wp:inline distT="0" distB="0" distL="0" distR="0" wp14:anchorId="7C3B5319" wp14:editId="295EFEC0">
                  <wp:extent cx="1325880" cy="2880360"/>
                  <wp:effectExtent l="0" t="0" r="0" b="0"/>
                  <wp:docPr id="1325789365" name="Picture 13257893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6DE9DA" w14:textId="175C19B6" w:rsidR="398DC844" w:rsidRDefault="6A8151F5" w:rsidP="01C111CB">
      <w:r>
        <w:t>Note. If participant responded “</w:t>
      </w:r>
      <w:r w:rsidR="5EF8B97A">
        <w:t>Out</w:t>
      </w:r>
      <w:r>
        <w:t xml:space="preserve">side” to </w:t>
      </w:r>
      <w:r w:rsidR="64B88B3D">
        <w:t>s</w:t>
      </w:r>
      <w:r>
        <w:t xml:space="preserve">creen </w:t>
      </w:r>
      <w:proofErr w:type="gramStart"/>
      <w:r>
        <w:t>3</w:t>
      </w:r>
      <w:proofErr w:type="gramEnd"/>
      <w:r>
        <w:t xml:space="preserve">, they were directed to </w:t>
      </w:r>
      <w:r w:rsidR="4A8B1822">
        <w:t>s</w:t>
      </w:r>
      <w:r>
        <w:t xml:space="preserve">creen </w:t>
      </w:r>
      <w:r w:rsidR="3488274D">
        <w:t xml:space="preserve">4. If participant responded “Inside” to screen 3, they were directed to screen 5. </w:t>
      </w:r>
      <w:r w:rsidR="0B72B5CB">
        <w:t>If participant responded “Yes” to Screen 6, they were directed to Screens 7-</w:t>
      </w:r>
      <w:r w:rsidR="789AEE39">
        <w:t>10</w:t>
      </w:r>
      <w:r w:rsidR="0B72B5CB">
        <w:t>.</w:t>
      </w:r>
      <w:r w:rsidR="615699AF">
        <w:t xml:space="preserve"> If participant responded “No, </w:t>
      </w:r>
      <w:r w:rsidR="5A7E1B3E">
        <w:t xml:space="preserve">I </w:t>
      </w:r>
      <w:r w:rsidR="615699AF">
        <w:t xml:space="preserve">am not alone” to screen 21, they were directed to screens 22-23. </w:t>
      </w:r>
    </w:p>
    <w:sectPr w:rsidR="398DC844" w:rsidSect="00E42E9D">
      <w:pgSz w:w="12240" w:h="15840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G0NLUwNza3NDcwMTRT0lEKTi0uzszPAykwqgUA1KDyRSwAAAA="/>
  </w:docVars>
  <w:rsids>
    <w:rsidRoot w:val="0B6C97C7"/>
    <w:rsid w:val="002D14DA"/>
    <w:rsid w:val="004569AB"/>
    <w:rsid w:val="00993638"/>
    <w:rsid w:val="00A938BC"/>
    <w:rsid w:val="00CC4DDB"/>
    <w:rsid w:val="00E42E9D"/>
    <w:rsid w:val="00FE18A9"/>
    <w:rsid w:val="0186021C"/>
    <w:rsid w:val="01C111CB"/>
    <w:rsid w:val="02C461DD"/>
    <w:rsid w:val="0B6C97C7"/>
    <w:rsid w:val="0B72B5CB"/>
    <w:rsid w:val="0CEED6E1"/>
    <w:rsid w:val="0D3F24B5"/>
    <w:rsid w:val="0DE52D76"/>
    <w:rsid w:val="0F391DAD"/>
    <w:rsid w:val="1061273D"/>
    <w:rsid w:val="12965259"/>
    <w:rsid w:val="1409ECC7"/>
    <w:rsid w:val="14C38786"/>
    <w:rsid w:val="156B4B16"/>
    <w:rsid w:val="156D51CE"/>
    <w:rsid w:val="168DB14D"/>
    <w:rsid w:val="17A0CFF7"/>
    <w:rsid w:val="1B0916AB"/>
    <w:rsid w:val="1D54F933"/>
    <w:rsid w:val="1D7027A6"/>
    <w:rsid w:val="1DB04F2A"/>
    <w:rsid w:val="1FAB4F66"/>
    <w:rsid w:val="219A4602"/>
    <w:rsid w:val="235ECCB6"/>
    <w:rsid w:val="2384E6B0"/>
    <w:rsid w:val="25CB9DFF"/>
    <w:rsid w:val="2664C253"/>
    <w:rsid w:val="280AA771"/>
    <w:rsid w:val="29A502A9"/>
    <w:rsid w:val="2D07157D"/>
    <w:rsid w:val="34147F66"/>
    <w:rsid w:val="3488274D"/>
    <w:rsid w:val="3501D520"/>
    <w:rsid w:val="369E5251"/>
    <w:rsid w:val="36D93857"/>
    <w:rsid w:val="37D75466"/>
    <w:rsid w:val="398DC844"/>
    <w:rsid w:val="3A15BA3A"/>
    <w:rsid w:val="3AE21BF4"/>
    <w:rsid w:val="3F24CFD0"/>
    <w:rsid w:val="422997F8"/>
    <w:rsid w:val="444A1F1E"/>
    <w:rsid w:val="4451AC89"/>
    <w:rsid w:val="44EAA151"/>
    <w:rsid w:val="46690FEE"/>
    <w:rsid w:val="498DBD4A"/>
    <w:rsid w:val="4A8B1822"/>
    <w:rsid w:val="4ADE481E"/>
    <w:rsid w:val="4DD3F02E"/>
    <w:rsid w:val="500027F5"/>
    <w:rsid w:val="55973D89"/>
    <w:rsid w:val="5A7E1B3E"/>
    <w:rsid w:val="5B71F0CF"/>
    <w:rsid w:val="5EB3AB6F"/>
    <w:rsid w:val="5EF8B97A"/>
    <w:rsid w:val="5FB8D88E"/>
    <w:rsid w:val="60D5A3D7"/>
    <w:rsid w:val="6101EBCB"/>
    <w:rsid w:val="615699AF"/>
    <w:rsid w:val="62BF85D8"/>
    <w:rsid w:val="64B88B3D"/>
    <w:rsid w:val="6961A4E6"/>
    <w:rsid w:val="6A8151F5"/>
    <w:rsid w:val="6D4FF94E"/>
    <w:rsid w:val="6E4344C4"/>
    <w:rsid w:val="6E8FF43D"/>
    <w:rsid w:val="73CB85D0"/>
    <w:rsid w:val="789AEE39"/>
    <w:rsid w:val="7A4ACA8B"/>
    <w:rsid w:val="7D7177F7"/>
    <w:rsid w:val="7F01C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C97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9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9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9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9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26" Type="http://schemas.openxmlformats.org/officeDocument/2006/relationships/image" Target="media/image22.jpeg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34" Type="http://schemas.openxmlformats.org/officeDocument/2006/relationships/image" Target="media/image30.jpeg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5" Type="http://schemas.openxmlformats.org/officeDocument/2006/relationships/image" Target="media/image21.jpeg"/><Relationship Id="rId33" Type="http://schemas.openxmlformats.org/officeDocument/2006/relationships/image" Target="media/image29.jpeg"/><Relationship Id="rId38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29" Type="http://schemas.openxmlformats.org/officeDocument/2006/relationships/image" Target="media/image25.jpe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24" Type="http://schemas.openxmlformats.org/officeDocument/2006/relationships/image" Target="media/image20.jpg"/><Relationship Id="rId32" Type="http://schemas.openxmlformats.org/officeDocument/2006/relationships/image" Target="media/image28.jpeg"/><Relationship Id="rId37" Type="http://schemas.openxmlformats.org/officeDocument/2006/relationships/image" Target="media/image33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image" Target="media/image19.jpg"/><Relationship Id="rId28" Type="http://schemas.openxmlformats.org/officeDocument/2006/relationships/image" Target="media/image24.jpeg"/><Relationship Id="rId36" Type="http://schemas.openxmlformats.org/officeDocument/2006/relationships/image" Target="media/image32.jpeg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31" Type="http://schemas.openxmlformats.org/officeDocument/2006/relationships/image" Target="media/image27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png"/><Relationship Id="rId22" Type="http://schemas.openxmlformats.org/officeDocument/2006/relationships/image" Target="media/image18.jpg"/><Relationship Id="rId27" Type="http://schemas.openxmlformats.org/officeDocument/2006/relationships/image" Target="media/image23.jpeg"/><Relationship Id="rId30" Type="http://schemas.openxmlformats.org/officeDocument/2006/relationships/image" Target="media/image26.jpeg"/><Relationship Id="rId35" Type="http://schemas.openxmlformats.org/officeDocument/2006/relationships/image" Target="media/image3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2761ec8-7198-4440-bea0-e9dd2af28b51}" enabled="1" method="Standard" siteId="{73e15cf5-5dbb-46af-a862-753916269d7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ton Greco</dc:creator>
  <cp:keywords/>
  <dc:description/>
  <cp:lastModifiedBy>Sakthivel Mani</cp:lastModifiedBy>
  <cp:revision>7</cp:revision>
  <dcterms:created xsi:type="dcterms:W3CDTF">2025-01-06T19:27:00Z</dcterms:created>
  <dcterms:modified xsi:type="dcterms:W3CDTF">2025-10-15T10:02:00Z</dcterms:modified>
</cp:coreProperties>
</file>